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323A" w:rsidRPr="00FD323A" w:rsidRDefault="00FD323A" w:rsidP="00527D12">
      <w:pPr>
        <w:pStyle w:val="Paragraph"/>
        <w:spacing w:before="0" w:line="480" w:lineRule="auto"/>
        <w:ind w:firstLine="0"/>
        <w:outlineLvl w:val="1"/>
        <w:rPr>
          <w:b/>
          <w:sz w:val="36"/>
          <w:szCs w:val="36"/>
          <w:lang w:val="en-GB"/>
        </w:rPr>
      </w:pPr>
      <w:r>
        <w:rPr>
          <w:b/>
          <w:sz w:val="36"/>
          <w:szCs w:val="36"/>
          <w:lang w:val="en-GB"/>
        </w:rPr>
        <w:t>S1 Text. Supplementary Materials and Methods</w:t>
      </w:r>
    </w:p>
    <w:p w:rsidR="00527D12" w:rsidRPr="00FD323A" w:rsidRDefault="00527D12" w:rsidP="00527D12">
      <w:pPr>
        <w:pStyle w:val="Paragraph"/>
        <w:spacing w:before="0" w:line="480" w:lineRule="auto"/>
        <w:ind w:firstLine="0"/>
        <w:outlineLvl w:val="1"/>
        <w:rPr>
          <w:b/>
          <w:sz w:val="32"/>
          <w:szCs w:val="32"/>
          <w:lang w:val="en-GB"/>
        </w:rPr>
      </w:pPr>
      <w:r w:rsidRPr="00FD323A">
        <w:rPr>
          <w:b/>
          <w:sz w:val="32"/>
          <w:szCs w:val="32"/>
          <w:lang w:val="en-GB"/>
        </w:rPr>
        <w:t xml:space="preserve">Target </w:t>
      </w:r>
      <w:bookmarkStart w:id="0" w:name="_Ref239665610"/>
      <w:r w:rsidRPr="00FD323A">
        <w:rPr>
          <w:b/>
          <w:sz w:val="32"/>
          <w:szCs w:val="32"/>
          <w:lang w:val="en-GB"/>
        </w:rPr>
        <w:t>stimuli</w:t>
      </w:r>
    </w:p>
    <w:bookmarkEnd w:id="0"/>
    <w:p w:rsidR="00527D12" w:rsidRPr="005E3F72" w:rsidRDefault="00265D4D" w:rsidP="001365C5">
      <w:pPr>
        <w:pStyle w:val="Paragraph"/>
        <w:spacing w:before="0"/>
        <w:ind w:firstLine="709"/>
        <w:jc w:val="both"/>
        <w:rPr>
          <w:b/>
          <w:szCs w:val="20"/>
          <w:lang w:val="en-GB"/>
        </w:rPr>
      </w:pPr>
      <w:r w:rsidRPr="005E3F72">
        <w:rPr>
          <w:lang w:val="en-GB"/>
        </w:rPr>
        <w:t xml:space="preserve">21 </w:t>
      </w:r>
      <w:r w:rsidR="00527D12" w:rsidRPr="005E3F72">
        <w:rPr>
          <w:lang w:val="en-GB"/>
        </w:rPr>
        <w:t xml:space="preserve">raters </w:t>
      </w:r>
      <w:r w:rsidR="00096BDC">
        <w:rPr>
          <w:lang w:val="en-GB"/>
        </w:rPr>
        <w:t xml:space="preserve">(14 men, </w:t>
      </w:r>
      <w:r w:rsidR="00096BDC" w:rsidRPr="005E3F72">
        <w:rPr>
          <w:lang w:val="en-GB"/>
        </w:rPr>
        <w:t>mean age ± SD = 3</w:t>
      </w:r>
      <w:r w:rsidR="00096BDC">
        <w:rPr>
          <w:lang w:val="en-GB"/>
        </w:rPr>
        <w:t>0</w:t>
      </w:r>
      <w:r w:rsidR="00096BDC" w:rsidRPr="005E3F72">
        <w:rPr>
          <w:lang w:val="en-GB"/>
        </w:rPr>
        <w:t>.</w:t>
      </w:r>
      <w:r w:rsidR="00096BDC">
        <w:rPr>
          <w:lang w:val="en-GB"/>
        </w:rPr>
        <w:t>7</w:t>
      </w:r>
      <w:r w:rsidR="00096BDC" w:rsidRPr="005E3F72">
        <w:rPr>
          <w:lang w:val="en-GB"/>
        </w:rPr>
        <w:t xml:space="preserve"> ± 9.6</w:t>
      </w:r>
      <w:r w:rsidR="00096BDC">
        <w:rPr>
          <w:lang w:val="en-GB"/>
        </w:rPr>
        <w:t xml:space="preserve">; 7 women, </w:t>
      </w:r>
      <w:r w:rsidR="00096BDC" w:rsidRPr="005E3F72">
        <w:rPr>
          <w:lang w:val="en-GB"/>
        </w:rPr>
        <w:t>3</w:t>
      </w:r>
      <w:r w:rsidR="00096BDC">
        <w:rPr>
          <w:lang w:val="en-GB"/>
        </w:rPr>
        <w:t>5</w:t>
      </w:r>
      <w:r w:rsidR="00096BDC" w:rsidRPr="005E3F72">
        <w:rPr>
          <w:lang w:val="en-GB"/>
        </w:rPr>
        <w:t>.</w:t>
      </w:r>
      <w:r w:rsidR="00096BDC">
        <w:rPr>
          <w:lang w:val="en-GB"/>
        </w:rPr>
        <w:t>4</w:t>
      </w:r>
      <w:r w:rsidR="00096BDC" w:rsidRPr="005E3F72">
        <w:rPr>
          <w:lang w:val="en-GB"/>
        </w:rPr>
        <w:t xml:space="preserve"> ± </w:t>
      </w:r>
      <w:r w:rsidR="00096BDC">
        <w:rPr>
          <w:lang w:val="en-GB"/>
        </w:rPr>
        <w:t>10</w:t>
      </w:r>
      <w:r w:rsidR="00096BDC" w:rsidRPr="005E3F72">
        <w:rPr>
          <w:lang w:val="en-GB"/>
        </w:rPr>
        <w:t>.</w:t>
      </w:r>
      <w:r w:rsidR="00096BDC">
        <w:rPr>
          <w:lang w:val="en-GB"/>
        </w:rPr>
        <w:t xml:space="preserve">1) </w:t>
      </w:r>
      <w:r w:rsidR="00527D12" w:rsidRPr="005E3F72">
        <w:rPr>
          <w:lang w:val="en-GB"/>
        </w:rPr>
        <w:t>independently judged each attribute of the targets (names, job titles, testimonials, and faces).</w:t>
      </w:r>
    </w:p>
    <w:p w:rsidR="0060045E" w:rsidRPr="005E3F72" w:rsidRDefault="0060045E">
      <w:pPr>
        <w:rPr>
          <w:b/>
          <w:lang w:val="en-GB"/>
        </w:rPr>
      </w:pPr>
    </w:p>
    <w:p w:rsidR="0060045E" w:rsidRPr="005E3F72" w:rsidRDefault="0060045E">
      <w:pPr>
        <w:rPr>
          <w:i/>
          <w:sz w:val="24"/>
          <w:szCs w:val="24"/>
          <w:lang w:val="en-GB"/>
        </w:rPr>
      </w:pPr>
    </w:p>
    <w:p w:rsidR="0060045E" w:rsidRPr="00FD323A" w:rsidRDefault="0060045E" w:rsidP="0060045E">
      <w:pPr>
        <w:pStyle w:val="Paragraph"/>
        <w:spacing w:before="0" w:line="480" w:lineRule="auto"/>
        <w:ind w:firstLine="0"/>
        <w:outlineLvl w:val="1"/>
        <w:rPr>
          <w:b/>
          <w:sz w:val="32"/>
          <w:szCs w:val="32"/>
          <w:lang w:val="en-GB"/>
        </w:rPr>
      </w:pPr>
      <w:r w:rsidRPr="00FD323A">
        <w:rPr>
          <w:b/>
          <w:sz w:val="32"/>
          <w:szCs w:val="32"/>
          <w:lang w:val="en-GB"/>
        </w:rPr>
        <w:t>Experimental procedure</w:t>
      </w:r>
    </w:p>
    <w:p w:rsidR="005674C9" w:rsidRPr="005E3F72" w:rsidRDefault="0060045E" w:rsidP="00E02EAE">
      <w:pPr>
        <w:pStyle w:val="Paragraph"/>
        <w:spacing w:before="0"/>
        <w:ind w:firstLine="709"/>
        <w:jc w:val="both"/>
        <w:rPr>
          <w:lang w:val="en-GB"/>
        </w:rPr>
      </w:pPr>
      <w:r w:rsidRPr="005E3F72">
        <w:rPr>
          <w:lang w:val="en-GB"/>
        </w:rPr>
        <w:t xml:space="preserve">At the end of the experiment, participants were asked to </w:t>
      </w:r>
      <w:r w:rsidR="00545668">
        <w:rPr>
          <w:lang w:val="en-GB"/>
        </w:rPr>
        <w:t>write</w:t>
      </w:r>
      <w:r w:rsidRPr="005E3F72">
        <w:rPr>
          <w:lang w:val="en-GB"/>
        </w:rPr>
        <w:t xml:space="preserve"> </w:t>
      </w:r>
      <w:r w:rsidR="009D6CFA">
        <w:rPr>
          <w:lang w:val="en-GB"/>
        </w:rPr>
        <w:t xml:space="preserve">what </w:t>
      </w:r>
      <w:r w:rsidRPr="005E3F72">
        <w:rPr>
          <w:lang w:val="en-GB"/>
        </w:rPr>
        <w:t xml:space="preserve">they thought the purpose of the study was. </w:t>
      </w:r>
      <w:r w:rsidR="00F033B1" w:rsidRPr="005E3F72">
        <w:rPr>
          <w:lang w:val="en-GB"/>
        </w:rPr>
        <w:t>39.6%</w:t>
      </w:r>
      <w:r w:rsidR="00F033B1">
        <w:rPr>
          <w:lang w:val="en-GB"/>
        </w:rPr>
        <w:t xml:space="preserve"> of the</w:t>
      </w:r>
      <w:r w:rsidR="005E3F72" w:rsidRPr="005E3F72">
        <w:rPr>
          <w:lang w:val="en-GB"/>
        </w:rPr>
        <w:t xml:space="preserve"> </w:t>
      </w:r>
      <w:r w:rsidR="00F033B1">
        <w:rPr>
          <w:lang w:val="en-GB"/>
        </w:rPr>
        <w:t>participants</w:t>
      </w:r>
      <w:r w:rsidRPr="005E3F72">
        <w:rPr>
          <w:lang w:val="en-GB"/>
        </w:rPr>
        <w:t xml:space="preserve"> </w:t>
      </w:r>
      <w:r w:rsidR="005E3F72" w:rsidRPr="005E3F72">
        <w:rPr>
          <w:lang w:val="en-GB"/>
        </w:rPr>
        <w:t>(</w:t>
      </w:r>
      <w:r w:rsidR="00F033B1">
        <w:rPr>
          <w:lang w:val="en-GB"/>
        </w:rPr>
        <w:t>7 men, 12 women</w:t>
      </w:r>
      <w:r w:rsidR="005E3F72" w:rsidRPr="005E3F72">
        <w:rPr>
          <w:lang w:val="en-GB"/>
        </w:rPr>
        <w:t xml:space="preserve">) </w:t>
      </w:r>
      <w:r w:rsidRPr="005E3F72">
        <w:rPr>
          <w:lang w:val="en-GB"/>
        </w:rPr>
        <w:t xml:space="preserve">had a </w:t>
      </w:r>
      <w:r w:rsidR="005E3F72" w:rsidRPr="005E3F72">
        <w:rPr>
          <w:lang w:val="en-GB"/>
        </w:rPr>
        <w:t>relatively</w:t>
      </w:r>
      <w:r w:rsidRPr="005E3F72">
        <w:rPr>
          <w:lang w:val="en-GB"/>
        </w:rPr>
        <w:t xml:space="preserve"> accurate idea about</w:t>
      </w:r>
      <w:r w:rsidR="005E3F72">
        <w:rPr>
          <w:lang w:val="en-GB"/>
        </w:rPr>
        <w:t xml:space="preserve"> our manipulation</w:t>
      </w:r>
      <w:r w:rsidRPr="005E3F72">
        <w:rPr>
          <w:lang w:val="en-GB"/>
        </w:rPr>
        <w:t xml:space="preserve"> (i.e. they </w:t>
      </w:r>
      <w:r w:rsidR="005E3F72" w:rsidRPr="005E3F72">
        <w:rPr>
          <w:lang w:val="en-GB"/>
        </w:rPr>
        <w:t>understood</w:t>
      </w:r>
      <w:r w:rsidRPr="005E3F72">
        <w:rPr>
          <w:lang w:val="en-GB"/>
        </w:rPr>
        <w:t xml:space="preserve"> we were manipulating the dominance and prestige of the targets). However, it is important to highlight that because this was the last part of the experiment, participants responded </w:t>
      </w:r>
      <w:r w:rsidR="009D6CFA">
        <w:rPr>
          <w:lang w:val="en-GB"/>
        </w:rPr>
        <w:t xml:space="preserve">to </w:t>
      </w:r>
      <w:r w:rsidRPr="005E3F72">
        <w:rPr>
          <w:lang w:val="en-GB"/>
        </w:rPr>
        <w:t xml:space="preserve">this question after rating all the targets for </w:t>
      </w:r>
      <w:r w:rsidR="00F033B1">
        <w:rPr>
          <w:lang w:val="en-GB"/>
        </w:rPr>
        <w:t xml:space="preserve">both </w:t>
      </w:r>
      <w:r w:rsidRPr="005E3F72">
        <w:rPr>
          <w:lang w:val="en-GB"/>
        </w:rPr>
        <w:t xml:space="preserve">dominance and prestige (which should have given them a good idea of what </w:t>
      </w:r>
      <w:r w:rsidR="00D65B12" w:rsidRPr="005E3F72">
        <w:rPr>
          <w:lang w:val="en-GB"/>
        </w:rPr>
        <w:t>the</w:t>
      </w:r>
      <w:r w:rsidRPr="005E3F72">
        <w:rPr>
          <w:lang w:val="en-GB"/>
        </w:rPr>
        <w:t xml:space="preserve"> </w:t>
      </w:r>
      <w:r w:rsidR="00F033B1">
        <w:rPr>
          <w:lang w:val="en-GB"/>
        </w:rPr>
        <w:t xml:space="preserve">real purpose of the </w:t>
      </w:r>
      <w:r w:rsidRPr="005E3F72">
        <w:rPr>
          <w:lang w:val="en-GB"/>
        </w:rPr>
        <w:t xml:space="preserve">experiment was). </w:t>
      </w:r>
      <w:r w:rsidR="00F033B1">
        <w:rPr>
          <w:lang w:val="en-GB"/>
        </w:rPr>
        <w:t xml:space="preserve">No participant, however, realised that the </w:t>
      </w:r>
      <w:r w:rsidR="00672DDB">
        <w:rPr>
          <w:lang w:val="en-GB"/>
        </w:rPr>
        <w:t xml:space="preserve">main focus of the </w:t>
      </w:r>
      <w:r w:rsidR="00F033B1">
        <w:rPr>
          <w:lang w:val="en-GB"/>
        </w:rPr>
        <w:t xml:space="preserve">study was </w:t>
      </w:r>
      <w:r w:rsidR="00672DDB">
        <w:rPr>
          <w:lang w:val="en-GB"/>
        </w:rPr>
        <w:t xml:space="preserve">to perform an acoustic </w:t>
      </w:r>
      <w:r w:rsidR="00F033B1">
        <w:rPr>
          <w:lang w:val="en-GB"/>
        </w:rPr>
        <w:t>analysis</w:t>
      </w:r>
      <w:r w:rsidR="00672DDB">
        <w:rPr>
          <w:lang w:val="en-GB"/>
        </w:rPr>
        <w:t xml:space="preserve"> of their voices</w:t>
      </w:r>
      <w:r w:rsidR="00F033B1">
        <w:rPr>
          <w:lang w:val="en-GB"/>
        </w:rPr>
        <w:t>.</w:t>
      </w:r>
      <w:bookmarkStart w:id="1" w:name="_GoBack"/>
      <w:bookmarkEnd w:id="1"/>
    </w:p>
    <w:sectPr w:rsidR="005674C9" w:rsidRPr="005E3F72" w:rsidSect="00EB4464">
      <w:headerReference w:type="default" r:id="rId8"/>
      <w:footerReference w:type="default" r:id="rId9"/>
      <w:footerReference w:type="first" r:id="rId10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E5F47" w:rsidRDefault="005E5F47" w:rsidP="00D73714">
      <w:r>
        <w:separator/>
      </w:r>
    </w:p>
  </w:endnote>
  <w:endnote w:type="continuationSeparator" w:id="0">
    <w:p w:rsidR="005E5F47" w:rsidRDefault="005E5F47" w:rsidP="00D73714">
      <w:r>
        <w:continuationSeparator/>
      </w:r>
    </w:p>
  </w:endnote>
  <w:endnote w:type="continuationNotice" w:id="1">
    <w:p w:rsidR="005E5F47" w:rsidRDefault="005E5F4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358812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92F0B" w:rsidRDefault="00E92F0B">
        <w:pPr>
          <w:pStyle w:val="Piedep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02EA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E92F0B" w:rsidRDefault="00E92F0B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766752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63BEC" w:rsidRDefault="00D63BEC">
        <w:pPr>
          <w:pStyle w:val="Piedep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02EA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71310" w:rsidRDefault="00C71310" w:rsidP="00C71310">
    <w:pPr>
      <w:pStyle w:val="Piedepgina"/>
      <w:tabs>
        <w:tab w:val="clear" w:pos="4320"/>
        <w:tab w:val="clear" w:pos="8640"/>
        <w:tab w:val="left" w:pos="7753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E5F47" w:rsidRDefault="005E5F47" w:rsidP="00D73714">
      <w:r>
        <w:separator/>
      </w:r>
    </w:p>
  </w:footnote>
  <w:footnote w:type="continuationSeparator" w:id="0">
    <w:p w:rsidR="005E5F47" w:rsidRDefault="005E5F47" w:rsidP="00D73714">
      <w:r>
        <w:continuationSeparator/>
      </w:r>
    </w:p>
  </w:footnote>
  <w:footnote w:type="continuationNotice" w:id="1">
    <w:p w:rsidR="005E5F47" w:rsidRDefault="005E5F47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92F0B" w:rsidRPr="00494CA8" w:rsidRDefault="00E92F0B" w:rsidP="00494CA8">
    <w:pPr>
      <w:pStyle w:val="Encabezado"/>
      <w:tabs>
        <w:tab w:val="clear" w:pos="8640"/>
        <w:tab w:val="left" w:pos="4320"/>
      </w:tabs>
    </w:pPr>
    <w:r w:rsidRPr="00712224">
      <w:rPr>
        <w:lang w:val="en-GB"/>
      </w:rPr>
      <w:t>HUMANS MODULATE VOCAL PARAMETERS DURING COURTSHIP</w:t>
    </w:r>
    <w:r>
      <w:rPr>
        <w:lang w:val="en-GB"/>
      </w:rPr>
      <w:t xml:space="preserve"> </w:t>
    </w:r>
    <w:r>
      <w:t xml:space="preserve">TO INCREASE PROCEPTIVITY                       </w:t>
    </w:r>
  </w:p>
  <w:p w:rsidR="00E92F0B" w:rsidRDefault="00E92F0B" w:rsidP="005C09A4">
    <w:pPr>
      <w:pStyle w:val="Encabezado"/>
      <w:tabs>
        <w:tab w:val="clear" w:pos="8640"/>
        <w:tab w:val="left" w:pos="4320"/>
      </w:tabs>
    </w:pPr>
    <w:r>
      <w:t>Supplementary material</w:t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9CCE247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CB2584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30FA4B9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C6077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59B4D45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55620B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8AC9AA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AB20D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CE00B9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5F22A6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27C5A2B"/>
    <w:multiLevelType w:val="hybridMultilevel"/>
    <w:tmpl w:val="78945F6C"/>
    <w:lvl w:ilvl="0" w:tplc="6CDC93DA">
      <w:start w:val="1"/>
      <w:numFmt w:val="lowerRoman"/>
      <w:lvlText w:val="(%1)"/>
      <w:lvlJc w:val="left"/>
      <w:pPr>
        <w:ind w:left="1429" w:hanging="72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1" w15:restartNumberingAfterBreak="0">
    <w:nsid w:val="1478067D"/>
    <w:multiLevelType w:val="hybridMultilevel"/>
    <w:tmpl w:val="CEE0E886"/>
    <w:lvl w:ilvl="0" w:tplc="35B6D88A">
      <w:start w:val="28"/>
      <w:numFmt w:val="decimal"/>
      <w:pStyle w:val="References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9657436"/>
    <w:multiLevelType w:val="hybridMultilevel"/>
    <w:tmpl w:val="4718FA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DD24048"/>
    <w:multiLevelType w:val="hybridMultilevel"/>
    <w:tmpl w:val="C54A30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2E62F0"/>
    <w:multiLevelType w:val="hybridMultilevel"/>
    <w:tmpl w:val="7F10EB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2775580"/>
    <w:multiLevelType w:val="hybridMultilevel"/>
    <w:tmpl w:val="29FAABBC"/>
    <w:lvl w:ilvl="0" w:tplc="F7423088">
      <w:start w:val="1"/>
      <w:numFmt w:val="lowerLetter"/>
      <w:lvlText w:val="(%1)"/>
      <w:lvlJc w:val="left"/>
      <w:pPr>
        <w:ind w:left="1069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6" w15:restartNumberingAfterBreak="0">
    <w:nsid w:val="5C3E7AFF"/>
    <w:multiLevelType w:val="hybridMultilevel"/>
    <w:tmpl w:val="77F09E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04486C"/>
    <w:multiLevelType w:val="hybridMultilevel"/>
    <w:tmpl w:val="ED1264E4"/>
    <w:lvl w:ilvl="0" w:tplc="08090017">
      <w:start w:val="1"/>
      <w:numFmt w:val="lowerLetter"/>
      <w:lvlText w:val="%1)"/>
      <w:lvlJc w:val="left"/>
      <w:pPr>
        <w:ind w:left="1429" w:hanging="72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8" w15:restartNumberingAfterBreak="0">
    <w:nsid w:val="69CC7F11"/>
    <w:multiLevelType w:val="hybridMultilevel"/>
    <w:tmpl w:val="0234E90C"/>
    <w:lvl w:ilvl="0" w:tplc="CB7A95C4">
      <w:start w:val="1"/>
      <w:numFmt w:val="lowerLetter"/>
      <w:lvlText w:val="(%1)"/>
      <w:lvlJc w:val="left"/>
      <w:pPr>
        <w:ind w:left="1069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6"/>
  </w:num>
  <w:num w:numId="13">
    <w:abstractNumId w:val="12"/>
  </w:num>
  <w:num w:numId="14">
    <w:abstractNumId w:val="13"/>
  </w:num>
  <w:num w:numId="15">
    <w:abstractNumId w:val="14"/>
  </w:num>
  <w:num w:numId="16">
    <w:abstractNumId w:val="17"/>
  </w:num>
  <w:num w:numId="17">
    <w:abstractNumId w:val="10"/>
  </w:num>
  <w:num w:numId="18">
    <w:abstractNumId w:val="18"/>
  </w:num>
  <w:num w:numId="1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oNotTrackFormatting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61D"/>
    <w:rsid w:val="000020F3"/>
    <w:rsid w:val="0000271B"/>
    <w:rsid w:val="0000292E"/>
    <w:rsid w:val="00010EEC"/>
    <w:rsid w:val="0001616D"/>
    <w:rsid w:val="00021680"/>
    <w:rsid w:val="00021685"/>
    <w:rsid w:val="00023516"/>
    <w:rsid w:val="0003070C"/>
    <w:rsid w:val="00035C34"/>
    <w:rsid w:val="00036C49"/>
    <w:rsid w:val="0004278F"/>
    <w:rsid w:val="00043A21"/>
    <w:rsid w:val="00043C9E"/>
    <w:rsid w:val="00051F06"/>
    <w:rsid w:val="0005460A"/>
    <w:rsid w:val="0006038D"/>
    <w:rsid w:val="00066689"/>
    <w:rsid w:val="00070820"/>
    <w:rsid w:val="00071E08"/>
    <w:rsid w:val="00074367"/>
    <w:rsid w:val="000823B4"/>
    <w:rsid w:val="000864C7"/>
    <w:rsid w:val="00090BF4"/>
    <w:rsid w:val="00090CD4"/>
    <w:rsid w:val="000953D2"/>
    <w:rsid w:val="00096BDC"/>
    <w:rsid w:val="0009775B"/>
    <w:rsid w:val="000A0468"/>
    <w:rsid w:val="000A78A1"/>
    <w:rsid w:val="000B43D1"/>
    <w:rsid w:val="000B7B06"/>
    <w:rsid w:val="000C0FC2"/>
    <w:rsid w:val="000C3B68"/>
    <w:rsid w:val="000C43AB"/>
    <w:rsid w:val="000C5B76"/>
    <w:rsid w:val="000C779B"/>
    <w:rsid w:val="000C7A51"/>
    <w:rsid w:val="000D14C2"/>
    <w:rsid w:val="000D2411"/>
    <w:rsid w:val="000D72B2"/>
    <w:rsid w:val="000E12E0"/>
    <w:rsid w:val="000E2605"/>
    <w:rsid w:val="000E7482"/>
    <w:rsid w:val="000F25BC"/>
    <w:rsid w:val="000F6354"/>
    <w:rsid w:val="000F69C8"/>
    <w:rsid w:val="001049B1"/>
    <w:rsid w:val="00107046"/>
    <w:rsid w:val="001070C0"/>
    <w:rsid w:val="00110551"/>
    <w:rsid w:val="00113284"/>
    <w:rsid w:val="00122760"/>
    <w:rsid w:val="00131532"/>
    <w:rsid w:val="0013253A"/>
    <w:rsid w:val="00133822"/>
    <w:rsid w:val="001365C5"/>
    <w:rsid w:val="00140316"/>
    <w:rsid w:val="00140428"/>
    <w:rsid w:val="00141EE7"/>
    <w:rsid w:val="00143489"/>
    <w:rsid w:val="00143552"/>
    <w:rsid w:val="00145321"/>
    <w:rsid w:val="00154D77"/>
    <w:rsid w:val="0015577C"/>
    <w:rsid w:val="00156352"/>
    <w:rsid w:val="001569A8"/>
    <w:rsid w:val="00160B5D"/>
    <w:rsid w:val="00160DC8"/>
    <w:rsid w:val="00163235"/>
    <w:rsid w:val="001636CE"/>
    <w:rsid w:val="0016480B"/>
    <w:rsid w:val="00173BB3"/>
    <w:rsid w:val="001766B7"/>
    <w:rsid w:val="00181CFE"/>
    <w:rsid w:val="00182C66"/>
    <w:rsid w:val="00190CD3"/>
    <w:rsid w:val="001935A7"/>
    <w:rsid w:val="00193FFC"/>
    <w:rsid w:val="00194E5E"/>
    <w:rsid w:val="001A277A"/>
    <w:rsid w:val="001A5CB8"/>
    <w:rsid w:val="001B6F7C"/>
    <w:rsid w:val="001B7146"/>
    <w:rsid w:val="001C0758"/>
    <w:rsid w:val="001D4E95"/>
    <w:rsid w:val="001E0296"/>
    <w:rsid w:val="001E0862"/>
    <w:rsid w:val="001E10C5"/>
    <w:rsid w:val="001E1CCF"/>
    <w:rsid w:val="001E5C30"/>
    <w:rsid w:val="001F0307"/>
    <w:rsid w:val="001F1BA8"/>
    <w:rsid w:val="001F3164"/>
    <w:rsid w:val="001F6A45"/>
    <w:rsid w:val="00200363"/>
    <w:rsid w:val="00203645"/>
    <w:rsid w:val="0020419F"/>
    <w:rsid w:val="002200F5"/>
    <w:rsid w:val="00220301"/>
    <w:rsid w:val="00220F89"/>
    <w:rsid w:val="00222348"/>
    <w:rsid w:val="00222CB9"/>
    <w:rsid w:val="00223F0B"/>
    <w:rsid w:val="00230184"/>
    <w:rsid w:val="002316AD"/>
    <w:rsid w:val="00231F74"/>
    <w:rsid w:val="00231FB0"/>
    <w:rsid w:val="00237B28"/>
    <w:rsid w:val="002452A2"/>
    <w:rsid w:val="002503F1"/>
    <w:rsid w:val="0025272E"/>
    <w:rsid w:val="002558A6"/>
    <w:rsid w:val="002656AF"/>
    <w:rsid w:val="00265D4D"/>
    <w:rsid w:val="0027097E"/>
    <w:rsid w:val="00271375"/>
    <w:rsid w:val="002713C4"/>
    <w:rsid w:val="00273265"/>
    <w:rsid w:val="0027465D"/>
    <w:rsid w:val="00275ABF"/>
    <w:rsid w:val="00277F54"/>
    <w:rsid w:val="00283BED"/>
    <w:rsid w:val="0028402F"/>
    <w:rsid w:val="0029457F"/>
    <w:rsid w:val="002945E1"/>
    <w:rsid w:val="00294F18"/>
    <w:rsid w:val="00295596"/>
    <w:rsid w:val="002956B4"/>
    <w:rsid w:val="00295874"/>
    <w:rsid w:val="002976C8"/>
    <w:rsid w:val="002A3293"/>
    <w:rsid w:val="002A4459"/>
    <w:rsid w:val="002A67C7"/>
    <w:rsid w:val="002B4E84"/>
    <w:rsid w:val="002B6894"/>
    <w:rsid w:val="002B6D69"/>
    <w:rsid w:val="002C0847"/>
    <w:rsid w:val="002C4DDA"/>
    <w:rsid w:val="002C5FB2"/>
    <w:rsid w:val="002C6543"/>
    <w:rsid w:val="002C6953"/>
    <w:rsid w:val="002D1015"/>
    <w:rsid w:val="002D6EC1"/>
    <w:rsid w:val="002E7FB3"/>
    <w:rsid w:val="002F098A"/>
    <w:rsid w:val="002F4A70"/>
    <w:rsid w:val="002F6563"/>
    <w:rsid w:val="0031434D"/>
    <w:rsid w:val="00320F32"/>
    <w:rsid w:val="00322C76"/>
    <w:rsid w:val="00332726"/>
    <w:rsid w:val="0033716E"/>
    <w:rsid w:val="003374BF"/>
    <w:rsid w:val="00340156"/>
    <w:rsid w:val="003460B6"/>
    <w:rsid w:val="00350E95"/>
    <w:rsid w:val="0035350B"/>
    <w:rsid w:val="0035367D"/>
    <w:rsid w:val="0035608C"/>
    <w:rsid w:val="003561DB"/>
    <w:rsid w:val="0036184F"/>
    <w:rsid w:val="003647A0"/>
    <w:rsid w:val="00366D77"/>
    <w:rsid w:val="00367FCE"/>
    <w:rsid w:val="00372D41"/>
    <w:rsid w:val="003762E0"/>
    <w:rsid w:val="00377361"/>
    <w:rsid w:val="003824B3"/>
    <w:rsid w:val="00382EE4"/>
    <w:rsid w:val="0038519F"/>
    <w:rsid w:val="00385CFC"/>
    <w:rsid w:val="00387EBB"/>
    <w:rsid w:val="003909EF"/>
    <w:rsid w:val="00395F6D"/>
    <w:rsid w:val="003A1F67"/>
    <w:rsid w:val="003A3AA3"/>
    <w:rsid w:val="003A3F7A"/>
    <w:rsid w:val="003B2846"/>
    <w:rsid w:val="003B438B"/>
    <w:rsid w:val="003C6B39"/>
    <w:rsid w:val="003D0EFE"/>
    <w:rsid w:val="003D1857"/>
    <w:rsid w:val="003D1E28"/>
    <w:rsid w:val="003D2ACA"/>
    <w:rsid w:val="003D5677"/>
    <w:rsid w:val="003E1BA9"/>
    <w:rsid w:val="003E206E"/>
    <w:rsid w:val="003E238F"/>
    <w:rsid w:val="003E342F"/>
    <w:rsid w:val="003E5A41"/>
    <w:rsid w:val="003F0B65"/>
    <w:rsid w:val="003F421A"/>
    <w:rsid w:val="00401839"/>
    <w:rsid w:val="004101DF"/>
    <w:rsid w:val="00413818"/>
    <w:rsid w:val="00423C3F"/>
    <w:rsid w:val="004269AB"/>
    <w:rsid w:val="00427E03"/>
    <w:rsid w:val="0043254E"/>
    <w:rsid w:val="00437303"/>
    <w:rsid w:val="00437447"/>
    <w:rsid w:val="00437496"/>
    <w:rsid w:val="004408F9"/>
    <w:rsid w:val="00443B9C"/>
    <w:rsid w:val="004447F0"/>
    <w:rsid w:val="0044499D"/>
    <w:rsid w:val="00446A56"/>
    <w:rsid w:val="00451C86"/>
    <w:rsid w:val="004553F9"/>
    <w:rsid w:val="00461E0A"/>
    <w:rsid w:val="00466917"/>
    <w:rsid w:val="0047425A"/>
    <w:rsid w:val="00476B2B"/>
    <w:rsid w:val="004809FB"/>
    <w:rsid w:val="0048121C"/>
    <w:rsid w:val="00483E68"/>
    <w:rsid w:val="00485628"/>
    <w:rsid w:val="00494CA8"/>
    <w:rsid w:val="004951F9"/>
    <w:rsid w:val="004A046B"/>
    <w:rsid w:val="004B0FAB"/>
    <w:rsid w:val="004B19E0"/>
    <w:rsid w:val="004B29A9"/>
    <w:rsid w:val="004B3ACD"/>
    <w:rsid w:val="004B7ABB"/>
    <w:rsid w:val="004C08B9"/>
    <w:rsid w:val="004C3E08"/>
    <w:rsid w:val="004D0BD2"/>
    <w:rsid w:val="004D37B2"/>
    <w:rsid w:val="004D6D8B"/>
    <w:rsid w:val="004E175F"/>
    <w:rsid w:val="004E7D1E"/>
    <w:rsid w:val="004F238A"/>
    <w:rsid w:val="004F490D"/>
    <w:rsid w:val="004F5884"/>
    <w:rsid w:val="004F66D7"/>
    <w:rsid w:val="0051166D"/>
    <w:rsid w:val="00515E07"/>
    <w:rsid w:val="00516E1A"/>
    <w:rsid w:val="005240A4"/>
    <w:rsid w:val="0052650C"/>
    <w:rsid w:val="0052711E"/>
    <w:rsid w:val="00527D12"/>
    <w:rsid w:val="00530612"/>
    <w:rsid w:val="00532F87"/>
    <w:rsid w:val="00536127"/>
    <w:rsid w:val="005407BA"/>
    <w:rsid w:val="0054202B"/>
    <w:rsid w:val="0054269E"/>
    <w:rsid w:val="00545668"/>
    <w:rsid w:val="00546B38"/>
    <w:rsid w:val="00547026"/>
    <w:rsid w:val="005566C6"/>
    <w:rsid w:val="00562208"/>
    <w:rsid w:val="00563292"/>
    <w:rsid w:val="005674C9"/>
    <w:rsid w:val="005747DC"/>
    <w:rsid w:val="00574EF0"/>
    <w:rsid w:val="005768F2"/>
    <w:rsid w:val="00582925"/>
    <w:rsid w:val="00587E57"/>
    <w:rsid w:val="00591A55"/>
    <w:rsid w:val="00594C08"/>
    <w:rsid w:val="00597C91"/>
    <w:rsid w:val="005B6534"/>
    <w:rsid w:val="005C0306"/>
    <w:rsid w:val="005C09A4"/>
    <w:rsid w:val="005C1A37"/>
    <w:rsid w:val="005C4B71"/>
    <w:rsid w:val="005C7165"/>
    <w:rsid w:val="005D322F"/>
    <w:rsid w:val="005D3584"/>
    <w:rsid w:val="005D626C"/>
    <w:rsid w:val="005E11C5"/>
    <w:rsid w:val="005E1C36"/>
    <w:rsid w:val="005E3F72"/>
    <w:rsid w:val="005E4E7A"/>
    <w:rsid w:val="005E4F8D"/>
    <w:rsid w:val="005E5F47"/>
    <w:rsid w:val="005F0386"/>
    <w:rsid w:val="005F1042"/>
    <w:rsid w:val="0060045E"/>
    <w:rsid w:val="006048F3"/>
    <w:rsid w:val="006063CA"/>
    <w:rsid w:val="0061143C"/>
    <w:rsid w:val="006163F9"/>
    <w:rsid w:val="006203CE"/>
    <w:rsid w:val="0062060A"/>
    <w:rsid w:val="00621ADA"/>
    <w:rsid w:val="00621DD0"/>
    <w:rsid w:val="0062449C"/>
    <w:rsid w:val="006304BB"/>
    <w:rsid w:val="0064261D"/>
    <w:rsid w:val="00642EE7"/>
    <w:rsid w:val="0065293B"/>
    <w:rsid w:val="0065744F"/>
    <w:rsid w:val="00657C65"/>
    <w:rsid w:val="00661E4D"/>
    <w:rsid w:val="006657A0"/>
    <w:rsid w:val="006666BF"/>
    <w:rsid w:val="006703BE"/>
    <w:rsid w:val="00672970"/>
    <w:rsid w:val="00672DDB"/>
    <w:rsid w:val="00672DDF"/>
    <w:rsid w:val="00673C01"/>
    <w:rsid w:val="006746D3"/>
    <w:rsid w:val="00675EFF"/>
    <w:rsid w:val="006820BB"/>
    <w:rsid w:val="006850B5"/>
    <w:rsid w:val="00685BEA"/>
    <w:rsid w:val="0069108A"/>
    <w:rsid w:val="00692AE4"/>
    <w:rsid w:val="006978AD"/>
    <w:rsid w:val="006A4396"/>
    <w:rsid w:val="006A4B35"/>
    <w:rsid w:val="006B21B8"/>
    <w:rsid w:val="006B23A4"/>
    <w:rsid w:val="006B479E"/>
    <w:rsid w:val="006B5521"/>
    <w:rsid w:val="006B585C"/>
    <w:rsid w:val="006B5890"/>
    <w:rsid w:val="006B6BCD"/>
    <w:rsid w:val="006C15A7"/>
    <w:rsid w:val="006C4DF9"/>
    <w:rsid w:val="006C4E2C"/>
    <w:rsid w:val="006E307D"/>
    <w:rsid w:val="006E39D9"/>
    <w:rsid w:val="006E41D5"/>
    <w:rsid w:val="006E5C61"/>
    <w:rsid w:val="006E7F73"/>
    <w:rsid w:val="006F1B43"/>
    <w:rsid w:val="006F1C07"/>
    <w:rsid w:val="006F538A"/>
    <w:rsid w:val="006F69DB"/>
    <w:rsid w:val="006F749D"/>
    <w:rsid w:val="007009C9"/>
    <w:rsid w:val="0071064F"/>
    <w:rsid w:val="00710F18"/>
    <w:rsid w:val="00712224"/>
    <w:rsid w:val="00712F27"/>
    <w:rsid w:val="00716A95"/>
    <w:rsid w:val="00722FB4"/>
    <w:rsid w:val="00732AED"/>
    <w:rsid w:val="00733C6C"/>
    <w:rsid w:val="00735AC3"/>
    <w:rsid w:val="00735C8D"/>
    <w:rsid w:val="00735D45"/>
    <w:rsid w:val="00735F27"/>
    <w:rsid w:val="007407BA"/>
    <w:rsid w:val="00750F49"/>
    <w:rsid w:val="00752EFF"/>
    <w:rsid w:val="00755897"/>
    <w:rsid w:val="00757696"/>
    <w:rsid w:val="00757CDB"/>
    <w:rsid w:val="00765CA2"/>
    <w:rsid w:val="00767DFC"/>
    <w:rsid w:val="00777A44"/>
    <w:rsid w:val="00781114"/>
    <w:rsid w:val="00782A83"/>
    <w:rsid w:val="00785E2C"/>
    <w:rsid w:val="00792AEC"/>
    <w:rsid w:val="00793239"/>
    <w:rsid w:val="00793C9A"/>
    <w:rsid w:val="00795B93"/>
    <w:rsid w:val="007A2C3E"/>
    <w:rsid w:val="007A6D8F"/>
    <w:rsid w:val="007B16E8"/>
    <w:rsid w:val="007B3457"/>
    <w:rsid w:val="007B560F"/>
    <w:rsid w:val="007C72B3"/>
    <w:rsid w:val="007D42EC"/>
    <w:rsid w:val="007D50FB"/>
    <w:rsid w:val="007E6D29"/>
    <w:rsid w:val="007F35FE"/>
    <w:rsid w:val="007F5082"/>
    <w:rsid w:val="007F57AD"/>
    <w:rsid w:val="00801900"/>
    <w:rsid w:val="0081103D"/>
    <w:rsid w:val="008140C3"/>
    <w:rsid w:val="00815548"/>
    <w:rsid w:val="00827F00"/>
    <w:rsid w:val="008301CD"/>
    <w:rsid w:val="008330C4"/>
    <w:rsid w:val="00833AC7"/>
    <w:rsid w:val="00833F74"/>
    <w:rsid w:val="00836600"/>
    <w:rsid w:val="00836B73"/>
    <w:rsid w:val="008405F5"/>
    <w:rsid w:val="00841C30"/>
    <w:rsid w:val="00842EAC"/>
    <w:rsid w:val="0085053F"/>
    <w:rsid w:val="00850FD4"/>
    <w:rsid w:val="00852A29"/>
    <w:rsid w:val="008575B8"/>
    <w:rsid w:val="008614E1"/>
    <w:rsid w:val="00863062"/>
    <w:rsid w:val="0086526B"/>
    <w:rsid w:val="00865EB6"/>
    <w:rsid w:val="00874ECA"/>
    <w:rsid w:val="00883962"/>
    <w:rsid w:val="00884936"/>
    <w:rsid w:val="0088783A"/>
    <w:rsid w:val="00893A73"/>
    <w:rsid w:val="00895947"/>
    <w:rsid w:val="00896A1F"/>
    <w:rsid w:val="00896A26"/>
    <w:rsid w:val="00897370"/>
    <w:rsid w:val="008A017D"/>
    <w:rsid w:val="008A0267"/>
    <w:rsid w:val="008A4C8F"/>
    <w:rsid w:val="008A5ABF"/>
    <w:rsid w:val="008B00A2"/>
    <w:rsid w:val="008B16E6"/>
    <w:rsid w:val="008C1E8B"/>
    <w:rsid w:val="008D3671"/>
    <w:rsid w:val="008D7574"/>
    <w:rsid w:val="008E06D3"/>
    <w:rsid w:val="008E099C"/>
    <w:rsid w:val="008E458B"/>
    <w:rsid w:val="008E4817"/>
    <w:rsid w:val="008E56D5"/>
    <w:rsid w:val="008E6A5E"/>
    <w:rsid w:val="008F663C"/>
    <w:rsid w:val="008F77EE"/>
    <w:rsid w:val="008F7B29"/>
    <w:rsid w:val="009002F6"/>
    <w:rsid w:val="00903AA7"/>
    <w:rsid w:val="009107D1"/>
    <w:rsid w:val="00930D09"/>
    <w:rsid w:val="00930FBD"/>
    <w:rsid w:val="00934EA8"/>
    <w:rsid w:val="009406B6"/>
    <w:rsid w:val="0094346A"/>
    <w:rsid w:val="009438FF"/>
    <w:rsid w:val="00944E79"/>
    <w:rsid w:val="00950AB9"/>
    <w:rsid w:val="0095329B"/>
    <w:rsid w:val="0095645F"/>
    <w:rsid w:val="00961C6A"/>
    <w:rsid w:val="00964918"/>
    <w:rsid w:val="00967C34"/>
    <w:rsid w:val="00976996"/>
    <w:rsid w:val="009854C4"/>
    <w:rsid w:val="0098599E"/>
    <w:rsid w:val="009909F7"/>
    <w:rsid w:val="0099334B"/>
    <w:rsid w:val="00996F08"/>
    <w:rsid w:val="00997406"/>
    <w:rsid w:val="009A0CF6"/>
    <w:rsid w:val="009A0DAB"/>
    <w:rsid w:val="009A34B8"/>
    <w:rsid w:val="009A4130"/>
    <w:rsid w:val="009B5E66"/>
    <w:rsid w:val="009D14EF"/>
    <w:rsid w:val="009D27D0"/>
    <w:rsid w:val="009D30F4"/>
    <w:rsid w:val="009D5705"/>
    <w:rsid w:val="009D6CFA"/>
    <w:rsid w:val="009E1CE0"/>
    <w:rsid w:val="009E20FD"/>
    <w:rsid w:val="009E3E95"/>
    <w:rsid w:val="009E7EA4"/>
    <w:rsid w:val="009F7049"/>
    <w:rsid w:val="009F7A2D"/>
    <w:rsid w:val="00A159B1"/>
    <w:rsid w:val="00A16BC6"/>
    <w:rsid w:val="00A176F7"/>
    <w:rsid w:val="00A211D3"/>
    <w:rsid w:val="00A21CE0"/>
    <w:rsid w:val="00A251EE"/>
    <w:rsid w:val="00A3394A"/>
    <w:rsid w:val="00A421E0"/>
    <w:rsid w:val="00A42D9B"/>
    <w:rsid w:val="00A432BE"/>
    <w:rsid w:val="00A44460"/>
    <w:rsid w:val="00A476D7"/>
    <w:rsid w:val="00A509F6"/>
    <w:rsid w:val="00A52CA3"/>
    <w:rsid w:val="00A55408"/>
    <w:rsid w:val="00A573CC"/>
    <w:rsid w:val="00A64839"/>
    <w:rsid w:val="00A72B9E"/>
    <w:rsid w:val="00A75855"/>
    <w:rsid w:val="00A75A5E"/>
    <w:rsid w:val="00A7680F"/>
    <w:rsid w:val="00A826A0"/>
    <w:rsid w:val="00A842E7"/>
    <w:rsid w:val="00A84E84"/>
    <w:rsid w:val="00A87414"/>
    <w:rsid w:val="00A95CD3"/>
    <w:rsid w:val="00AB6B7A"/>
    <w:rsid w:val="00AC3FC5"/>
    <w:rsid w:val="00AD07D3"/>
    <w:rsid w:val="00AD3978"/>
    <w:rsid w:val="00AD6A41"/>
    <w:rsid w:val="00AE0A5F"/>
    <w:rsid w:val="00AE53F6"/>
    <w:rsid w:val="00AE60C9"/>
    <w:rsid w:val="00AE7AF8"/>
    <w:rsid w:val="00AF0C79"/>
    <w:rsid w:val="00AF4BA8"/>
    <w:rsid w:val="00AF5CCD"/>
    <w:rsid w:val="00B01189"/>
    <w:rsid w:val="00B02FCE"/>
    <w:rsid w:val="00B04CAB"/>
    <w:rsid w:val="00B05924"/>
    <w:rsid w:val="00B270A3"/>
    <w:rsid w:val="00B33A8F"/>
    <w:rsid w:val="00B33B46"/>
    <w:rsid w:val="00B35E0B"/>
    <w:rsid w:val="00B37027"/>
    <w:rsid w:val="00B42150"/>
    <w:rsid w:val="00B50AF3"/>
    <w:rsid w:val="00B520BB"/>
    <w:rsid w:val="00B540FD"/>
    <w:rsid w:val="00B5598A"/>
    <w:rsid w:val="00B5634F"/>
    <w:rsid w:val="00B60AE9"/>
    <w:rsid w:val="00B612A8"/>
    <w:rsid w:val="00B61A3E"/>
    <w:rsid w:val="00B61BE5"/>
    <w:rsid w:val="00B62AC0"/>
    <w:rsid w:val="00B6791E"/>
    <w:rsid w:val="00B73A35"/>
    <w:rsid w:val="00B7483F"/>
    <w:rsid w:val="00B7502F"/>
    <w:rsid w:val="00B77813"/>
    <w:rsid w:val="00B80004"/>
    <w:rsid w:val="00B83DB8"/>
    <w:rsid w:val="00B879D2"/>
    <w:rsid w:val="00B87A0D"/>
    <w:rsid w:val="00B912D8"/>
    <w:rsid w:val="00B974BE"/>
    <w:rsid w:val="00B97A1C"/>
    <w:rsid w:val="00BA09C0"/>
    <w:rsid w:val="00BA2AB7"/>
    <w:rsid w:val="00BA2BEC"/>
    <w:rsid w:val="00BB32BE"/>
    <w:rsid w:val="00BB48BA"/>
    <w:rsid w:val="00BB4FC5"/>
    <w:rsid w:val="00BB6C32"/>
    <w:rsid w:val="00BC1C68"/>
    <w:rsid w:val="00BC2E5F"/>
    <w:rsid w:val="00BC700F"/>
    <w:rsid w:val="00BC7AB6"/>
    <w:rsid w:val="00BC7DA6"/>
    <w:rsid w:val="00BD432A"/>
    <w:rsid w:val="00BE1290"/>
    <w:rsid w:val="00BE7A1C"/>
    <w:rsid w:val="00BF128F"/>
    <w:rsid w:val="00BF4A1D"/>
    <w:rsid w:val="00BF5561"/>
    <w:rsid w:val="00BF7F93"/>
    <w:rsid w:val="00C006FC"/>
    <w:rsid w:val="00C0413C"/>
    <w:rsid w:val="00C05323"/>
    <w:rsid w:val="00C05775"/>
    <w:rsid w:val="00C0790B"/>
    <w:rsid w:val="00C10889"/>
    <w:rsid w:val="00C1188A"/>
    <w:rsid w:val="00C15F3B"/>
    <w:rsid w:val="00C40868"/>
    <w:rsid w:val="00C42F30"/>
    <w:rsid w:val="00C443B3"/>
    <w:rsid w:val="00C4602E"/>
    <w:rsid w:val="00C5064B"/>
    <w:rsid w:val="00C5137B"/>
    <w:rsid w:val="00C55C6B"/>
    <w:rsid w:val="00C561B4"/>
    <w:rsid w:val="00C570C0"/>
    <w:rsid w:val="00C62125"/>
    <w:rsid w:val="00C650FE"/>
    <w:rsid w:val="00C675E5"/>
    <w:rsid w:val="00C70E2A"/>
    <w:rsid w:val="00C71310"/>
    <w:rsid w:val="00C7273A"/>
    <w:rsid w:val="00C73374"/>
    <w:rsid w:val="00C7368D"/>
    <w:rsid w:val="00C806B0"/>
    <w:rsid w:val="00C83DD1"/>
    <w:rsid w:val="00C849A8"/>
    <w:rsid w:val="00C84C07"/>
    <w:rsid w:val="00C85CC9"/>
    <w:rsid w:val="00C91CE3"/>
    <w:rsid w:val="00C922C6"/>
    <w:rsid w:val="00C950EA"/>
    <w:rsid w:val="00C97904"/>
    <w:rsid w:val="00C97E15"/>
    <w:rsid w:val="00C97F05"/>
    <w:rsid w:val="00CA0DBB"/>
    <w:rsid w:val="00CA2DEE"/>
    <w:rsid w:val="00CA5E49"/>
    <w:rsid w:val="00CA7A4C"/>
    <w:rsid w:val="00CB0F0C"/>
    <w:rsid w:val="00CB5FC6"/>
    <w:rsid w:val="00CB6782"/>
    <w:rsid w:val="00CB67C6"/>
    <w:rsid w:val="00CB723D"/>
    <w:rsid w:val="00CC0828"/>
    <w:rsid w:val="00CC3767"/>
    <w:rsid w:val="00CC3DC1"/>
    <w:rsid w:val="00CC439E"/>
    <w:rsid w:val="00CC5936"/>
    <w:rsid w:val="00CC6D69"/>
    <w:rsid w:val="00CD0552"/>
    <w:rsid w:val="00CD6413"/>
    <w:rsid w:val="00CD6F2A"/>
    <w:rsid w:val="00CE02E8"/>
    <w:rsid w:val="00CE0FF7"/>
    <w:rsid w:val="00CE35E0"/>
    <w:rsid w:val="00CE4E4B"/>
    <w:rsid w:val="00CE659D"/>
    <w:rsid w:val="00CF6B5E"/>
    <w:rsid w:val="00D12F5D"/>
    <w:rsid w:val="00D14250"/>
    <w:rsid w:val="00D2125F"/>
    <w:rsid w:val="00D21D78"/>
    <w:rsid w:val="00D31BDB"/>
    <w:rsid w:val="00D32B92"/>
    <w:rsid w:val="00D36CAF"/>
    <w:rsid w:val="00D45DE5"/>
    <w:rsid w:val="00D4636D"/>
    <w:rsid w:val="00D52CE9"/>
    <w:rsid w:val="00D5543F"/>
    <w:rsid w:val="00D60DBE"/>
    <w:rsid w:val="00D60DC7"/>
    <w:rsid w:val="00D60E88"/>
    <w:rsid w:val="00D63BEC"/>
    <w:rsid w:val="00D63FAC"/>
    <w:rsid w:val="00D6586B"/>
    <w:rsid w:val="00D659B4"/>
    <w:rsid w:val="00D65B12"/>
    <w:rsid w:val="00D67FCB"/>
    <w:rsid w:val="00D70F15"/>
    <w:rsid w:val="00D73714"/>
    <w:rsid w:val="00D73E86"/>
    <w:rsid w:val="00D8071C"/>
    <w:rsid w:val="00D81EF5"/>
    <w:rsid w:val="00D856FC"/>
    <w:rsid w:val="00D97ED3"/>
    <w:rsid w:val="00DA69F3"/>
    <w:rsid w:val="00DA745A"/>
    <w:rsid w:val="00DC0AC1"/>
    <w:rsid w:val="00DC15D4"/>
    <w:rsid w:val="00DC23BD"/>
    <w:rsid w:val="00DC4630"/>
    <w:rsid w:val="00DD0329"/>
    <w:rsid w:val="00DD1B25"/>
    <w:rsid w:val="00DD56CA"/>
    <w:rsid w:val="00DD6258"/>
    <w:rsid w:val="00DE0242"/>
    <w:rsid w:val="00DE43A7"/>
    <w:rsid w:val="00DE73B4"/>
    <w:rsid w:val="00DF0429"/>
    <w:rsid w:val="00DF52D1"/>
    <w:rsid w:val="00DF5630"/>
    <w:rsid w:val="00E01A94"/>
    <w:rsid w:val="00E02EAE"/>
    <w:rsid w:val="00E0671B"/>
    <w:rsid w:val="00E06761"/>
    <w:rsid w:val="00E12F99"/>
    <w:rsid w:val="00E1308A"/>
    <w:rsid w:val="00E170B2"/>
    <w:rsid w:val="00E20B69"/>
    <w:rsid w:val="00E23CCD"/>
    <w:rsid w:val="00E26C78"/>
    <w:rsid w:val="00E30CD5"/>
    <w:rsid w:val="00E312ED"/>
    <w:rsid w:val="00E40DE9"/>
    <w:rsid w:val="00E420E5"/>
    <w:rsid w:val="00E424A2"/>
    <w:rsid w:val="00E432EA"/>
    <w:rsid w:val="00E44753"/>
    <w:rsid w:val="00E45174"/>
    <w:rsid w:val="00E465F2"/>
    <w:rsid w:val="00E52058"/>
    <w:rsid w:val="00E523B9"/>
    <w:rsid w:val="00E563AB"/>
    <w:rsid w:val="00E57BF7"/>
    <w:rsid w:val="00E57D7D"/>
    <w:rsid w:val="00E57E0F"/>
    <w:rsid w:val="00E678AF"/>
    <w:rsid w:val="00E72365"/>
    <w:rsid w:val="00E730C8"/>
    <w:rsid w:val="00E80F26"/>
    <w:rsid w:val="00E81EE0"/>
    <w:rsid w:val="00E829B0"/>
    <w:rsid w:val="00E84009"/>
    <w:rsid w:val="00E86BD9"/>
    <w:rsid w:val="00E87619"/>
    <w:rsid w:val="00E92F0B"/>
    <w:rsid w:val="00E955B0"/>
    <w:rsid w:val="00E96204"/>
    <w:rsid w:val="00EB356E"/>
    <w:rsid w:val="00EB4464"/>
    <w:rsid w:val="00EB5406"/>
    <w:rsid w:val="00EB646C"/>
    <w:rsid w:val="00EC7B7B"/>
    <w:rsid w:val="00EE013F"/>
    <w:rsid w:val="00EE0B75"/>
    <w:rsid w:val="00EE2A8D"/>
    <w:rsid w:val="00EE44D6"/>
    <w:rsid w:val="00EE4522"/>
    <w:rsid w:val="00EE49D5"/>
    <w:rsid w:val="00EE618E"/>
    <w:rsid w:val="00EF02D9"/>
    <w:rsid w:val="00EF1007"/>
    <w:rsid w:val="00EF1DDB"/>
    <w:rsid w:val="00EF73C9"/>
    <w:rsid w:val="00F033B1"/>
    <w:rsid w:val="00F050F8"/>
    <w:rsid w:val="00F0761E"/>
    <w:rsid w:val="00F12253"/>
    <w:rsid w:val="00F1350D"/>
    <w:rsid w:val="00F13661"/>
    <w:rsid w:val="00F14A20"/>
    <w:rsid w:val="00F15E38"/>
    <w:rsid w:val="00F202F1"/>
    <w:rsid w:val="00F23045"/>
    <w:rsid w:val="00F242B7"/>
    <w:rsid w:val="00F24A54"/>
    <w:rsid w:val="00F25994"/>
    <w:rsid w:val="00F26177"/>
    <w:rsid w:val="00F26955"/>
    <w:rsid w:val="00F273EB"/>
    <w:rsid w:val="00F410D1"/>
    <w:rsid w:val="00F4619E"/>
    <w:rsid w:val="00F474F6"/>
    <w:rsid w:val="00F55966"/>
    <w:rsid w:val="00F55B20"/>
    <w:rsid w:val="00F55FD0"/>
    <w:rsid w:val="00F61FEB"/>
    <w:rsid w:val="00F62ACC"/>
    <w:rsid w:val="00F8648D"/>
    <w:rsid w:val="00F90F29"/>
    <w:rsid w:val="00FA18BF"/>
    <w:rsid w:val="00FA3E31"/>
    <w:rsid w:val="00FA5141"/>
    <w:rsid w:val="00FA6153"/>
    <w:rsid w:val="00FA65D4"/>
    <w:rsid w:val="00FB0D70"/>
    <w:rsid w:val="00FB148C"/>
    <w:rsid w:val="00FC1007"/>
    <w:rsid w:val="00FC1623"/>
    <w:rsid w:val="00FC366F"/>
    <w:rsid w:val="00FC611C"/>
    <w:rsid w:val="00FD12AA"/>
    <w:rsid w:val="00FD323A"/>
    <w:rsid w:val="00FD3F6F"/>
    <w:rsid w:val="00FD69BB"/>
    <w:rsid w:val="00FE0A6A"/>
    <w:rsid w:val="00FE183A"/>
    <w:rsid w:val="00FE2F2C"/>
    <w:rsid w:val="00FE48EA"/>
    <w:rsid w:val="00FF0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5:docId w15:val="{19FDA1F3-2439-4224-B1CD-AD33BB3F7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F20"/>
    <w:rPr>
      <w:lang w:val="en-US"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58292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8292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aseText">
    <w:name w:val="Base_Text"/>
    <w:link w:val="BaseTextChar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link w:val="ReferencesandnotesChar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Fuentedeprrafopredeter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Textodeglobo">
    <w:name w:val="Balloon Text"/>
    <w:basedOn w:val="Normal"/>
    <w:link w:val="TextodegloboC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Fuentedeprrafopredeter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uiPriority w:val="99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Fuentedeprrafopredeter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Refdecomentario">
    <w:name w:val="annotation reference"/>
    <w:basedOn w:val="Fuentedeprrafopredeter"/>
    <w:uiPriority w:val="99"/>
    <w:rsid w:val="009A3899"/>
    <w:rPr>
      <w:sz w:val="18"/>
      <w:szCs w:val="18"/>
    </w:rPr>
  </w:style>
  <w:style w:type="paragraph" w:styleId="Textocomentario">
    <w:name w:val="annotation text"/>
    <w:basedOn w:val="Normal"/>
    <w:link w:val="TextocomentarioCar"/>
    <w:rsid w:val="009A3899"/>
    <w:rPr>
      <w:rFonts w:eastAsia="Times New Roman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A389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Fuentedeprrafopredet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Fuentedeprrafopredete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nfasis">
    <w:name w:val="Emphasis"/>
    <w:basedOn w:val="Fuentedeprrafopredeter"/>
    <w:uiPriority w:val="20"/>
    <w:qFormat/>
    <w:rsid w:val="009A3899"/>
    <w:rPr>
      <w:i/>
      <w:iCs/>
    </w:rPr>
  </w:style>
  <w:style w:type="character" w:styleId="Refdenotaalfinal">
    <w:name w:val="endnote reference"/>
    <w:basedOn w:val="Fuentedeprrafopredeter"/>
    <w:semiHidden/>
    <w:rsid w:val="009A3899"/>
    <w:rPr>
      <w:vertAlign w:val="superscript"/>
    </w:rPr>
  </w:style>
  <w:style w:type="paragraph" w:styleId="Textonotaalfinal">
    <w:name w:val="endnote text"/>
    <w:basedOn w:val="Normal"/>
    <w:link w:val="TextonotaalfinalCar"/>
    <w:semiHidden/>
    <w:rsid w:val="009A3899"/>
    <w:rPr>
      <w:rFonts w:ascii="Cambria" w:eastAsia="Cambria" w:hAnsi="Cambria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Hipervnculovisitado">
    <w:name w:val="FollowedHyperlink"/>
    <w:basedOn w:val="Fuentedeprrafopredeter"/>
    <w:rsid w:val="009A3899"/>
    <w:rPr>
      <w:color w:val="800080"/>
      <w:u w:val="single"/>
    </w:rPr>
  </w:style>
  <w:style w:type="paragraph" w:styleId="Piedepgina">
    <w:name w:val="footer"/>
    <w:basedOn w:val="Normal"/>
    <w:link w:val="PiedepginaC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PiedepginaCar">
    <w:name w:val="Pie de página Car"/>
    <w:basedOn w:val="Fuentedeprrafopredeter"/>
    <w:link w:val="Piedepgina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Refdenotaalpie">
    <w:name w:val="footnote reference"/>
    <w:basedOn w:val="Fuentedeprrafopredeter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Encabezado">
    <w:name w:val="header"/>
    <w:basedOn w:val="Normal"/>
    <w:link w:val="EncabezadoC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EncabezadoCar">
    <w:name w:val="Encabezado Car"/>
    <w:basedOn w:val="Fuentedeprrafopredeter"/>
    <w:link w:val="Encabezado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AcrnimoHTML">
    <w:name w:val="HTML Acronym"/>
    <w:basedOn w:val="Fuentedeprrafopredeter"/>
    <w:rsid w:val="009A3899"/>
  </w:style>
  <w:style w:type="character" w:styleId="CitaHTML">
    <w:name w:val="HTML Cite"/>
    <w:basedOn w:val="Fuentedeprrafopredeter"/>
    <w:rsid w:val="009A3899"/>
    <w:rPr>
      <w:i/>
      <w:iCs/>
    </w:rPr>
  </w:style>
  <w:style w:type="character" w:styleId="CdigoHTML">
    <w:name w:val="HTML Code"/>
    <w:basedOn w:val="Fuentedeprrafopredeter"/>
    <w:rsid w:val="009A3899"/>
    <w:rPr>
      <w:rFonts w:ascii="Courier New" w:hAnsi="Courier New" w:cs="Courier New"/>
      <w:sz w:val="20"/>
      <w:szCs w:val="20"/>
    </w:rPr>
  </w:style>
  <w:style w:type="character" w:styleId="DefinicinHTML">
    <w:name w:val="HTML Definition"/>
    <w:basedOn w:val="Fuentedeprrafopredeter"/>
    <w:rsid w:val="009A3899"/>
    <w:rPr>
      <w:i/>
      <w:iCs/>
    </w:rPr>
  </w:style>
  <w:style w:type="character" w:styleId="TecladoHTML">
    <w:name w:val="HTML Keyboard"/>
    <w:basedOn w:val="Fuentedeprrafopredeter"/>
    <w:rsid w:val="009A3899"/>
    <w:rPr>
      <w:rFonts w:ascii="Courier New" w:hAnsi="Courier New" w:cs="Courier New"/>
      <w:sz w:val="20"/>
      <w:szCs w:val="20"/>
    </w:rPr>
  </w:style>
  <w:style w:type="paragraph" w:styleId="HTMLconformatoprevio">
    <w:name w:val="HTML Preformatted"/>
    <w:basedOn w:val="Normal"/>
    <w:link w:val="HTMLconformatoprevioCar"/>
    <w:rsid w:val="009A3899"/>
    <w:rPr>
      <w:rFonts w:ascii="Consolas" w:eastAsia="Times New Roman" w:hAnsi="Consolas"/>
    </w:rPr>
  </w:style>
  <w:style w:type="character" w:customStyle="1" w:styleId="HTMLconformatoprevioCar">
    <w:name w:val="HTML con formato previo Car"/>
    <w:basedOn w:val="Fuentedeprrafopredeter"/>
    <w:link w:val="HTMLconformatoprevio"/>
    <w:rsid w:val="009A3899"/>
    <w:rPr>
      <w:rFonts w:ascii="Consolas" w:eastAsia="Times New Roman" w:hAnsi="Consolas"/>
      <w:sz w:val="20"/>
      <w:szCs w:val="20"/>
    </w:rPr>
  </w:style>
  <w:style w:type="character" w:styleId="EjemplodeHTML">
    <w:name w:val="HTML Sample"/>
    <w:basedOn w:val="Fuentedeprrafopredeter"/>
    <w:rsid w:val="009A3899"/>
    <w:rPr>
      <w:rFonts w:ascii="Courier New" w:hAnsi="Courier New" w:cs="Courier New"/>
    </w:rPr>
  </w:style>
  <w:style w:type="character" w:styleId="MquinadeescribirHTML">
    <w:name w:val="HTML Typewriter"/>
    <w:basedOn w:val="Fuentedeprrafopredeter"/>
    <w:rsid w:val="009A3899"/>
    <w:rPr>
      <w:rFonts w:ascii="Courier New" w:hAnsi="Courier New" w:cs="Courier New"/>
      <w:sz w:val="20"/>
      <w:szCs w:val="20"/>
    </w:rPr>
  </w:style>
  <w:style w:type="character" w:styleId="VariableHTML">
    <w:name w:val="HTML Variable"/>
    <w:basedOn w:val="Fuentedeprrafopredeter"/>
    <w:rsid w:val="009A3899"/>
    <w:rPr>
      <w:i/>
      <w:iCs/>
    </w:rPr>
  </w:style>
  <w:style w:type="character" w:styleId="Hipervnculo">
    <w:name w:val="Hyperlink"/>
    <w:basedOn w:val="Fuentedeprrafopredeter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Nmerodelnea">
    <w:name w:val="line number"/>
    <w:basedOn w:val="Fuentedeprrafopredeter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Nmerodepgina">
    <w:name w:val="page number"/>
    <w:basedOn w:val="Fuentedeprrafopredeter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Textoennegrita">
    <w:name w:val="Strong"/>
    <w:basedOn w:val="Fuentedeprrafopredeter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Fuentedeprrafopredeter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NormalWeb">
    <w:name w:val="Normal (Web)"/>
    <w:basedOn w:val="Normal"/>
    <w:uiPriority w:val="99"/>
    <w:unhideWhenUsed/>
    <w:rsid w:val="00C561B4"/>
    <w:pPr>
      <w:spacing w:before="100" w:beforeAutospacing="1" w:after="100" w:afterAutospacing="1"/>
    </w:pPr>
    <w:rPr>
      <w:rFonts w:eastAsiaTheme="minorEastAsia"/>
      <w:sz w:val="24"/>
      <w:szCs w:val="24"/>
      <w:lang w:val="en-GB" w:eastAsia="en-GB"/>
    </w:rPr>
  </w:style>
  <w:style w:type="paragraph" w:customStyle="1" w:styleId="References">
    <w:name w:val="References"/>
    <w:basedOn w:val="Referencesandnotes"/>
    <w:link w:val="ReferencesChar"/>
    <w:qFormat/>
    <w:rsid w:val="00C561B4"/>
    <w:pPr>
      <w:numPr>
        <w:numId w:val="1"/>
      </w:numPr>
    </w:pPr>
  </w:style>
  <w:style w:type="character" w:customStyle="1" w:styleId="BaseTextChar">
    <w:name w:val="Base_Text Char"/>
    <w:basedOn w:val="Fuentedeprrafopredeter"/>
    <w:link w:val="BaseText"/>
    <w:rsid w:val="00C561B4"/>
    <w:rPr>
      <w:rFonts w:eastAsia="Times New Roman"/>
      <w:sz w:val="24"/>
      <w:szCs w:val="24"/>
      <w:lang w:val="en-US" w:eastAsia="en-US"/>
    </w:rPr>
  </w:style>
  <w:style w:type="character" w:customStyle="1" w:styleId="ReferencesandnotesChar">
    <w:name w:val="References and notes Char"/>
    <w:basedOn w:val="BaseTextChar"/>
    <w:link w:val="Referencesandnotes"/>
    <w:rsid w:val="00C561B4"/>
    <w:rPr>
      <w:rFonts w:eastAsia="Times New Roman"/>
      <w:sz w:val="24"/>
      <w:szCs w:val="24"/>
      <w:lang w:val="en-US" w:eastAsia="en-US"/>
    </w:rPr>
  </w:style>
  <w:style w:type="character" w:customStyle="1" w:styleId="ReferencesChar">
    <w:name w:val="References Char"/>
    <w:basedOn w:val="ReferencesandnotesChar"/>
    <w:link w:val="References"/>
    <w:rsid w:val="00C561B4"/>
    <w:rPr>
      <w:rFonts w:eastAsia="Times New Roman"/>
      <w:sz w:val="24"/>
      <w:szCs w:val="24"/>
      <w:lang w:val="en-US" w:eastAsia="en-US"/>
    </w:rPr>
  </w:style>
  <w:style w:type="paragraph" w:styleId="Descripcin">
    <w:name w:val="caption"/>
    <w:basedOn w:val="Normal"/>
    <w:next w:val="Normal"/>
    <w:uiPriority w:val="35"/>
    <w:unhideWhenUsed/>
    <w:qFormat/>
    <w:rsid w:val="00B974BE"/>
    <w:pPr>
      <w:spacing w:after="200"/>
    </w:pPr>
    <w:rPr>
      <w:b/>
      <w:bCs/>
      <w:color w:val="4F81BD" w:themeColor="accent1"/>
      <w:sz w:val="18"/>
      <w:szCs w:val="18"/>
    </w:rPr>
  </w:style>
  <w:style w:type="paragraph" w:styleId="Prrafodelista">
    <w:name w:val="List Paragraph"/>
    <w:basedOn w:val="Normal"/>
    <w:uiPriority w:val="72"/>
    <w:qFormat/>
    <w:rsid w:val="0003070C"/>
    <w:pPr>
      <w:ind w:left="720"/>
      <w:contextualSpacing/>
    </w:pPr>
  </w:style>
  <w:style w:type="character" w:customStyle="1" w:styleId="apple-converted-space">
    <w:name w:val="apple-converted-space"/>
    <w:basedOn w:val="Fuentedeprrafopredeter"/>
    <w:rsid w:val="004101DF"/>
  </w:style>
  <w:style w:type="table" w:styleId="Tablaconcuadrcula">
    <w:name w:val="Table Grid"/>
    <w:basedOn w:val="Tablanormal"/>
    <w:uiPriority w:val="59"/>
    <w:rsid w:val="008A4C8F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2Car">
    <w:name w:val="Título 2 Car"/>
    <w:basedOn w:val="Fuentedeprrafopredeter"/>
    <w:link w:val="Ttulo2"/>
    <w:uiPriority w:val="9"/>
    <w:semiHidden/>
    <w:rsid w:val="0058292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character" w:customStyle="1" w:styleId="Ttulo1Car">
    <w:name w:val="Título 1 Car"/>
    <w:basedOn w:val="Fuentedeprrafopredeter"/>
    <w:link w:val="Ttulo1"/>
    <w:uiPriority w:val="9"/>
    <w:rsid w:val="0058292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9107D1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9107D1"/>
    <w:rPr>
      <w:rFonts w:ascii="Tahoma" w:hAnsi="Tahoma" w:cs="Tahoma"/>
      <w:sz w:val="16"/>
      <w:szCs w:val="16"/>
      <w:lang w:val="en-US" w:eastAsia="en-US"/>
    </w:rPr>
  </w:style>
  <w:style w:type="paragraph" w:styleId="Revisin">
    <w:name w:val="Revision"/>
    <w:hidden/>
    <w:uiPriority w:val="71"/>
    <w:rsid w:val="00322C76"/>
    <w:rPr>
      <w:lang w:val="en-US" w:eastAsia="en-US"/>
    </w:rPr>
  </w:style>
  <w:style w:type="character" w:styleId="Textodelmarcadordeposicin">
    <w:name w:val="Placeholder Text"/>
    <w:basedOn w:val="Fuentedeprrafopredeter"/>
    <w:uiPriority w:val="99"/>
    <w:unhideWhenUsed/>
    <w:rsid w:val="00FC1623"/>
    <w:rPr>
      <w:color w:val="808080"/>
    </w:rPr>
  </w:style>
  <w:style w:type="paragraph" w:customStyle="1" w:styleId="SectionHeading">
    <w:name w:val="SectionHeading"/>
    <w:rsid w:val="002200F5"/>
    <w:pPr>
      <w:keepNext/>
      <w:pageBreakBefore/>
      <w:spacing w:line="480" w:lineRule="auto"/>
      <w:jc w:val="center"/>
    </w:pPr>
    <w:rPr>
      <w:rFonts w:ascii="Garamond" w:eastAsia="Times New Roman" w:hAnsi="Garamond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0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93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663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011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614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7535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0705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36739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1345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20677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78328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42391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71480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154397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35693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660945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544279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7711178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4498784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8562895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8099815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432068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272226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7519577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9474767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6353797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13806237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8200838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2427735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49186925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7266589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229240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72695694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58186770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67976678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423988871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488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3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23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62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90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057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5844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390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44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19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512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0083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23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4967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050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5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2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59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53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56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987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3707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7266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073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3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1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66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67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33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91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478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371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5590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267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603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44133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67613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55079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5249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888943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51056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637500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441617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687461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61603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8759016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40357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2575723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592928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4192908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8077905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5232507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978413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4865340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565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22BE9B-B902-4C1E-8FEA-0820E7BF4F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Stirling</Company>
  <LinksUpToDate>false</LinksUpToDate>
  <CharactersWithSpaces>951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uan David Leongómez</dc:creator>
  <cp:lastModifiedBy>Juan David Leongómez</cp:lastModifiedBy>
  <cp:revision>3</cp:revision>
  <cp:lastPrinted>2013-06-14T14:45:00Z</cp:lastPrinted>
  <dcterms:created xsi:type="dcterms:W3CDTF">2016-08-10T00:43:00Z</dcterms:created>
  <dcterms:modified xsi:type="dcterms:W3CDTF">2016-08-10T0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ta-medica-colombiana</vt:lpwstr>
  </property>
  <property fmtid="{D5CDD505-2E9C-101B-9397-08002B2CF9AE}" pid="3" name="Mendeley Recent Style Name 0_1">
    <vt:lpwstr>Acta Medica Colombiana</vt:lpwstr>
  </property>
  <property fmtid="{D5CDD505-2E9C-101B-9397-08002B2CF9AE}" pid="4" name="Mendeley Recent Style Id 1_1">
    <vt:lpwstr>http://www.zotero.org/styles/american-journal-of-physical-anthropology</vt:lpwstr>
  </property>
  <property fmtid="{D5CDD505-2E9C-101B-9397-08002B2CF9AE}" pid="5" name="Mendeley Recent Style Name 1_1">
    <vt:lpwstr>American Journal of Physical Anthropology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nimal-behaviour</vt:lpwstr>
  </property>
  <property fmtid="{D5CDD505-2E9C-101B-9397-08002B2CF9AE}" pid="9" name="Mendeley Recent Style Name 3_1">
    <vt:lpwstr>Animal Behaviour</vt:lpwstr>
  </property>
  <property fmtid="{D5CDD505-2E9C-101B-9397-08002B2CF9AE}" pid="10" name="Mendeley Recent Style Id 4_1">
    <vt:lpwstr>http://www.zotero.org/styles/chicago-dated-note-biblio-no-ibid</vt:lpwstr>
  </property>
  <property fmtid="{D5CDD505-2E9C-101B-9397-08002B2CF9AE}" pid="11" name="Mendeley Recent Style Name 4_1">
    <vt:lpwstr>Chicago Manual of Style (Dated Note with Bibliography, no ibid)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roceedings-of-the-royal-society-b</vt:lpwstr>
  </property>
  <property fmtid="{D5CDD505-2E9C-101B-9397-08002B2CF9AE}" pid="15" name="Mendeley Recent Style Name 6_1">
    <vt:lpwstr>Proceedings of the Royal Society B</vt:lpwstr>
  </property>
  <property fmtid="{D5CDD505-2E9C-101B-9397-08002B2CF9AE}" pid="16" name="Mendeley Recent Style Id 7_1">
    <vt:lpwstr>http://www.zotero.org/styles/cse-protsci</vt:lpwstr>
  </property>
  <property fmtid="{D5CDD505-2E9C-101B-9397-08002B2CF9AE}" pid="17" name="Mendeley Recent Style Name 7_1">
    <vt:lpwstr>Protein Science (Council of Science Editors)</vt:lpwstr>
  </property>
  <property fmtid="{D5CDD505-2E9C-101B-9397-08002B2CF9AE}" pid="18" name="Mendeley Recent Style Id 8_1">
    <vt:lpwstr>http://www.zotero.org/styles/science</vt:lpwstr>
  </property>
  <property fmtid="{D5CDD505-2E9C-101B-9397-08002B2CF9AE}" pid="19" name="Mendeley Recent Style Name 8_1">
    <vt:lpwstr>Science</vt:lpwstr>
  </property>
  <property fmtid="{D5CDD505-2E9C-101B-9397-08002B2CF9AE}" pid="20" name="Mendeley Recent Style Id 9_1">
    <vt:lpwstr>http://www.zotero.org/styles/world-journal-biological-psychiatry</vt:lpwstr>
  </property>
  <property fmtid="{D5CDD505-2E9C-101B-9397-08002B2CF9AE}" pid="21" name="Mendeley Recent Style Name 9_1">
    <vt:lpwstr>World Journal of Biological Psychiatry</vt:lpwstr>
  </property>
  <property fmtid="{D5CDD505-2E9C-101B-9397-08002B2CF9AE}" pid="22" name="Mendeley Document_1">
    <vt:lpwstr>True</vt:lpwstr>
  </property>
  <property fmtid="{D5CDD505-2E9C-101B-9397-08002B2CF9AE}" pid="23" name="Mendeley User Name_1">
    <vt:lpwstr>juanleongomez@gmail.com@www.mendeley.com</vt:lpwstr>
  </property>
  <property fmtid="{D5CDD505-2E9C-101B-9397-08002B2CF9AE}" pid="24" name="Mendeley Citation Style_1">
    <vt:lpwstr>http://www.zotero.org/styles/nature</vt:lpwstr>
  </property>
</Properties>
</file>